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F38A4" w14:textId="517762AE" w:rsidR="0005446F" w:rsidRDefault="000544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Questionnaire</w:t>
      </w:r>
      <w:bookmarkStart w:id="0" w:name="_GoBack"/>
      <w:bookmarkEnd w:id="0"/>
    </w:p>
    <w:p w14:paraId="0A8AF017" w14:textId="77777777" w:rsidR="0005446F" w:rsidRDefault="0005446F">
      <w:pPr>
        <w:rPr>
          <w:rFonts w:ascii="Times New Roman" w:hAnsi="Times New Roman" w:cs="Times New Roman"/>
          <w:sz w:val="24"/>
          <w:szCs w:val="24"/>
        </w:rPr>
      </w:pPr>
    </w:p>
    <w:p w14:paraId="2713E9D5" w14:textId="018C9DB6" w:rsidR="00A515A1" w:rsidRPr="00F11584" w:rsidRDefault="00A515A1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QUESTION</w:t>
      </w:r>
      <w:r w:rsidR="00FD637F" w:rsidRPr="00F11584">
        <w:rPr>
          <w:rFonts w:ascii="Times New Roman" w:hAnsi="Times New Roman" w:cs="Times New Roman"/>
          <w:sz w:val="24"/>
          <w:szCs w:val="24"/>
        </w:rPr>
        <w:t>S</w:t>
      </w:r>
      <w:r w:rsidR="00F11584" w:rsidRPr="00F11584">
        <w:rPr>
          <w:rFonts w:ascii="Times New Roman" w:hAnsi="Times New Roman" w:cs="Times New Roman"/>
          <w:sz w:val="24"/>
          <w:szCs w:val="24"/>
        </w:rPr>
        <w:t xml:space="preserve"> / </w:t>
      </w:r>
      <w:r w:rsidR="00FD637F" w:rsidRPr="00F11584">
        <w:rPr>
          <w:rFonts w:ascii="Times New Roman" w:hAnsi="Times New Roman" w:cs="Times New Roman"/>
          <w:i/>
          <w:sz w:val="24"/>
          <w:szCs w:val="24"/>
        </w:rPr>
        <w:t>PERGUNTAS</w:t>
      </w:r>
      <w:r w:rsidR="006B3536" w:rsidRPr="00F1158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1FE675F" w14:textId="77777777" w:rsidR="006B3536" w:rsidRPr="00F11584" w:rsidRDefault="006B3536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 xml:space="preserve">Translations are not </w:t>
      </w:r>
      <w:proofErr w:type="gramStart"/>
      <w:r w:rsidRPr="00F11584">
        <w:rPr>
          <w:rFonts w:ascii="Times New Roman" w:hAnsi="Times New Roman" w:cs="Times New Roman"/>
          <w:sz w:val="24"/>
          <w:szCs w:val="24"/>
        </w:rPr>
        <w:t>word-for-word, but</w:t>
      </w:r>
      <w:proofErr w:type="gramEnd"/>
      <w:r w:rsidRPr="00F11584">
        <w:rPr>
          <w:rFonts w:ascii="Times New Roman" w:hAnsi="Times New Roman" w:cs="Times New Roman"/>
          <w:sz w:val="24"/>
          <w:szCs w:val="24"/>
        </w:rPr>
        <w:t xml:space="preserve"> were tested for understanding among community members in Brazil.</w:t>
      </w:r>
    </w:p>
    <w:p w14:paraId="57D07CEE" w14:textId="77777777" w:rsidR="006B3536" w:rsidRDefault="006B3536">
      <w:pPr>
        <w:rPr>
          <w:rFonts w:ascii="Times New Roman" w:hAnsi="Times New Roman" w:cs="Times New Roman"/>
          <w:sz w:val="24"/>
          <w:szCs w:val="24"/>
        </w:rPr>
      </w:pPr>
    </w:p>
    <w:p w14:paraId="745592FF" w14:textId="77777777" w:rsidR="00F11584" w:rsidRPr="00F11584" w:rsidRDefault="00F11584">
      <w:pPr>
        <w:rPr>
          <w:rFonts w:ascii="Times New Roman" w:hAnsi="Times New Roman" w:cs="Times New Roman"/>
          <w:sz w:val="24"/>
          <w:szCs w:val="24"/>
        </w:rPr>
      </w:pPr>
    </w:p>
    <w:p w14:paraId="11F526FE" w14:textId="77777777" w:rsidR="00A515A1" w:rsidRPr="00F11584" w:rsidRDefault="006B3536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</w:t>
      </w:r>
      <w:r w:rsidR="00807CCB" w:rsidRPr="00F11584">
        <w:rPr>
          <w:rFonts w:ascii="Times New Roman" w:hAnsi="Times New Roman" w:cs="Times New Roman"/>
          <w:sz w:val="24"/>
          <w:szCs w:val="24"/>
        </w:rPr>
        <w:t xml:space="preserve">he </w:t>
      </w:r>
      <w:r w:rsidRPr="00F11584">
        <w:rPr>
          <w:rFonts w:ascii="Times New Roman" w:hAnsi="Times New Roman" w:cs="Times New Roman"/>
          <w:sz w:val="24"/>
          <w:szCs w:val="24"/>
        </w:rPr>
        <w:t>fishery</w:t>
      </w:r>
      <w:r w:rsidR="00807CCB" w:rsidRPr="00F11584">
        <w:rPr>
          <w:rFonts w:ascii="Times New Roman" w:hAnsi="Times New Roman" w:cs="Times New Roman"/>
          <w:sz w:val="24"/>
          <w:szCs w:val="24"/>
        </w:rPr>
        <w:t xml:space="preserve"> is in decline</w:t>
      </w:r>
      <w:r w:rsidR="00721A7F" w:rsidRPr="00F11584">
        <w:rPr>
          <w:rFonts w:ascii="Times New Roman" w:hAnsi="Times New Roman" w:cs="Times New Roman"/>
          <w:sz w:val="24"/>
          <w:szCs w:val="24"/>
        </w:rPr>
        <w:t>.</w:t>
      </w:r>
    </w:p>
    <w:p w14:paraId="04E5968C" w14:textId="77777777" w:rsidR="00721A7F" w:rsidRPr="00F11584" w:rsidRDefault="006B3536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O</w:t>
      </w:r>
      <w:r w:rsidR="00807CCB" w:rsidRPr="00F11584">
        <w:rPr>
          <w:rFonts w:ascii="Times New Roman" w:hAnsi="Times New Roman" w:cs="Times New Roman"/>
          <w:i/>
          <w:sz w:val="24"/>
          <w:szCs w:val="24"/>
          <w:lang w:val="pt-BR"/>
        </w:rPr>
        <w:t>s peixes estão acabando.</w:t>
      </w:r>
      <w:r w:rsidR="00721A7F" w:rsidRPr="00F11584">
        <w:rPr>
          <w:rFonts w:ascii="Times New Roman" w:hAnsi="Times New Roman" w:cs="Times New Roman"/>
          <w:sz w:val="24"/>
          <w:szCs w:val="24"/>
          <w:lang w:val="pt-BR"/>
        </w:rPr>
        <w:tab/>
      </w:r>
    </w:p>
    <w:p w14:paraId="76CD3C24" w14:textId="77777777" w:rsidR="008F1DE1" w:rsidRPr="00F11584" w:rsidRDefault="008F1DE1">
      <w:pPr>
        <w:rPr>
          <w:rFonts w:ascii="Times New Roman" w:hAnsi="Times New Roman" w:cs="Times New Roman"/>
          <w:sz w:val="24"/>
          <w:szCs w:val="24"/>
        </w:rPr>
      </w:pPr>
    </w:p>
    <w:p w14:paraId="3A8935A0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decline of the fishery is caused by humans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3CDB2167" w14:textId="77777777" w:rsidR="00A515A1" w:rsidRPr="00F11584" w:rsidRDefault="00A515A1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Os seres humanos </w:t>
      </w:r>
      <w:r w:rsidR="00FE55BD" w:rsidRPr="00F11584">
        <w:rPr>
          <w:rFonts w:ascii="Times New Roman" w:hAnsi="Times New Roman" w:cs="Times New Roman"/>
          <w:i/>
          <w:sz w:val="24"/>
          <w:szCs w:val="24"/>
          <w:lang w:val="pt-BR"/>
        </w:rPr>
        <w:t>estão causando a redução de peixes aqui</w:t>
      </w:r>
      <w:r w:rsidR="00807CCB" w:rsidRPr="00F11584">
        <w:rPr>
          <w:rFonts w:ascii="Times New Roman" w:hAnsi="Times New Roman" w:cs="Times New Roman"/>
          <w:i/>
          <w:sz w:val="24"/>
          <w:szCs w:val="24"/>
          <w:lang w:val="pt-BR"/>
        </w:rPr>
        <w:t>.</w:t>
      </w:r>
    </w:p>
    <w:p w14:paraId="3D9D43EF" w14:textId="77777777" w:rsidR="00FE55BD" w:rsidRPr="00F11584" w:rsidRDefault="00FE55BD">
      <w:pPr>
        <w:rPr>
          <w:rFonts w:ascii="Times New Roman" w:hAnsi="Times New Roman" w:cs="Times New Roman"/>
          <w:i/>
          <w:sz w:val="24"/>
          <w:szCs w:val="24"/>
          <w:lang w:val="pt-BR"/>
        </w:rPr>
      </w:pPr>
    </w:p>
    <w:p w14:paraId="554407A8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It is a big deal when there is a violation of fishing rules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2DE69E16" w14:textId="77777777" w:rsidR="00A515A1" w:rsidRPr="00F11584" w:rsidRDefault="00A515A1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É grande coisa quando </w:t>
      </w:r>
      <w:proofErr w:type="spellStart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alguem</w:t>
      </w:r>
      <w:proofErr w:type="spellEnd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viola as regras de pesca.</w:t>
      </w:r>
    </w:p>
    <w:p w14:paraId="034B749C" w14:textId="77777777" w:rsidR="00FE55BD" w:rsidRPr="00F11584" w:rsidRDefault="00FE55BD">
      <w:pPr>
        <w:rPr>
          <w:rFonts w:ascii="Times New Roman" w:hAnsi="Times New Roman" w:cs="Times New Roman"/>
          <w:sz w:val="24"/>
          <w:szCs w:val="24"/>
        </w:rPr>
      </w:pPr>
    </w:p>
    <w:p w14:paraId="00C52425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</w:t>
      </w:r>
      <w:r w:rsidR="00807CCB" w:rsidRPr="00F11584">
        <w:rPr>
          <w:rFonts w:ascii="Times New Roman" w:hAnsi="Times New Roman" w:cs="Times New Roman"/>
          <w:sz w:val="24"/>
          <w:szCs w:val="24"/>
        </w:rPr>
        <w:t xml:space="preserve"> rule about </w:t>
      </w:r>
      <w:proofErr w:type="spellStart"/>
      <w:r w:rsidR="00807CCB" w:rsidRPr="00F11584">
        <w:rPr>
          <w:rFonts w:ascii="Times New Roman" w:hAnsi="Times New Roman" w:cs="Times New Roman"/>
          <w:sz w:val="24"/>
          <w:szCs w:val="24"/>
        </w:rPr>
        <w:t>pacu</w:t>
      </w:r>
      <w:proofErr w:type="spellEnd"/>
      <w:r w:rsidR="00807CCB" w:rsidRPr="00F11584">
        <w:rPr>
          <w:rFonts w:ascii="Times New Roman" w:hAnsi="Times New Roman" w:cs="Times New Roman"/>
          <w:sz w:val="24"/>
          <w:szCs w:val="24"/>
        </w:rPr>
        <w:t xml:space="preserve"> size is the correct limit to protect the fish here</w:t>
      </w:r>
      <w:r w:rsidRPr="00F11584">
        <w:rPr>
          <w:rFonts w:ascii="Times New Roman" w:hAnsi="Times New Roman" w:cs="Times New Roman"/>
          <w:sz w:val="24"/>
          <w:szCs w:val="24"/>
        </w:rPr>
        <w:t>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26085E03" w14:textId="77777777" w:rsidR="00A515A1" w:rsidRPr="00F11584" w:rsidRDefault="00A515A1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A medida do </w:t>
      </w:r>
      <w:proofErr w:type="spellStart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pacú</w:t>
      </w:r>
      <w:proofErr w:type="spellEnd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="00807CCB" w:rsidRPr="00F11584">
        <w:rPr>
          <w:rFonts w:ascii="Times New Roman" w:hAnsi="Times New Roman" w:cs="Times New Roman"/>
          <w:i/>
          <w:sz w:val="24"/>
          <w:szCs w:val="24"/>
          <w:lang w:val="pt-BR"/>
        </w:rPr>
        <w:t>é a medida certa para proteger os peixes daqui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.</w:t>
      </w:r>
    </w:p>
    <w:p w14:paraId="2A0B56E7" w14:textId="77777777" w:rsidR="00FE55BD" w:rsidRPr="00F11584" w:rsidRDefault="00FE55BD">
      <w:pPr>
        <w:rPr>
          <w:rFonts w:ascii="Times New Roman" w:hAnsi="Times New Roman" w:cs="Times New Roman"/>
          <w:i/>
          <w:sz w:val="24"/>
          <w:szCs w:val="24"/>
          <w:lang w:val="pt-BR"/>
        </w:rPr>
      </w:pPr>
    </w:p>
    <w:p w14:paraId="10119CFF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I trust the biologists to set the rules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0EC09FE5" w14:textId="77777777" w:rsidR="00A515A1" w:rsidRPr="00F11584" w:rsidRDefault="00A515A1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Eu confio nos biólogos para definir as regras.</w:t>
      </w:r>
    </w:p>
    <w:p w14:paraId="0EC2C755" w14:textId="77777777" w:rsidR="00F11584" w:rsidRPr="00F11584" w:rsidRDefault="00F11584">
      <w:pPr>
        <w:rPr>
          <w:rFonts w:ascii="Times New Roman" w:hAnsi="Times New Roman" w:cs="Times New Roman"/>
          <w:i/>
          <w:sz w:val="24"/>
          <w:szCs w:val="24"/>
          <w:lang w:val="pt-BR"/>
        </w:rPr>
      </w:pPr>
    </w:p>
    <w:p w14:paraId="6165CD60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agency is successful in setting rules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1984B4A1" w14:textId="77777777" w:rsidR="00A515A1" w:rsidRPr="00F11584" w:rsidRDefault="00F11584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O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CEPESCA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tem sucesso </w:t>
      </w:r>
      <w:r w:rsidR="00807CCB" w:rsidRPr="00F11584">
        <w:rPr>
          <w:rFonts w:ascii="Times New Roman" w:hAnsi="Times New Roman" w:cs="Times New Roman"/>
          <w:i/>
          <w:sz w:val="24"/>
          <w:szCs w:val="24"/>
          <w:lang w:val="pt-BR"/>
        </w:rPr>
        <w:t>em definir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as regras.</w:t>
      </w:r>
    </w:p>
    <w:p w14:paraId="13125111" w14:textId="77777777" w:rsidR="00F11584" w:rsidRPr="00F11584" w:rsidRDefault="00F11584">
      <w:pPr>
        <w:rPr>
          <w:rFonts w:ascii="Times New Roman" w:hAnsi="Times New Roman" w:cs="Times New Roman"/>
          <w:i/>
          <w:sz w:val="24"/>
          <w:szCs w:val="24"/>
          <w:lang w:val="pt-BR"/>
        </w:rPr>
      </w:pPr>
    </w:p>
    <w:p w14:paraId="40BCC514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agency listens to me when creating rules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24E16A2E" w14:textId="77777777" w:rsidR="00A515A1" w:rsidRPr="00F11584" w:rsidRDefault="00F11584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O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CEPESCA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me escuta quando estão 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definindo as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regras.</w:t>
      </w:r>
    </w:p>
    <w:p w14:paraId="76B33F59" w14:textId="77777777" w:rsidR="00F11584" w:rsidRPr="00F11584" w:rsidRDefault="00F11584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559234F6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agency respects me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6506B67A" w14:textId="77777777" w:rsidR="00A515A1" w:rsidRPr="00F11584" w:rsidRDefault="00F11584">
      <w:pPr>
        <w:rPr>
          <w:rFonts w:ascii="Times New Roman" w:hAnsi="Times New Roman" w:cs="Times New Roman"/>
          <w:i/>
          <w:sz w:val="24"/>
          <w:szCs w:val="24"/>
        </w:rPr>
      </w:pPr>
      <w:r w:rsidRPr="00F11584"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r w:rsidR="00A515A1" w:rsidRPr="00F115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11584">
        <w:rPr>
          <w:rFonts w:ascii="Times New Roman" w:hAnsi="Times New Roman" w:cs="Times New Roman"/>
          <w:i/>
          <w:sz w:val="24"/>
          <w:szCs w:val="24"/>
        </w:rPr>
        <w:t>CEPESCA</w:t>
      </w:r>
      <w:r w:rsidR="00A515A1" w:rsidRPr="00F11584">
        <w:rPr>
          <w:rFonts w:ascii="Times New Roman" w:hAnsi="Times New Roman" w:cs="Times New Roman"/>
          <w:i/>
          <w:sz w:val="24"/>
          <w:szCs w:val="24"/>
        </w:rPr>
        <w:t xml:space="preserve"> me </w:t>
      </w:r>
      <w:proofErr w:type="spellStart"/>
      <w:r w:rsidR="00A515A1" w:rsidRPr="00F11584">
        <w:rPr>
          <w:rFonts w:ascii="Times New Roman" w:hAnsi="Times New Roman" w:cs="Times New Roman"/>
          <w:i/>
          <w:sz w:val="24"/>
          <w:szCs w:val="24"/>
        </w:rPr>
        <w:t>respeita</w:t>
      </w:r>
      <w:proofErr w:type="spellEnd"/>
      <w:r w:rsidR="00A515A1" w:rsidRPr="00F11584">
        <w:rPr>
          <w:rFonts w:ascii="Times New Roman" w:hAnsi="Times New Roman" w:cs="Times New Roman"/>
          <w:i/>
          <w:sz w:val="24"/>
          <w:szCs w:val="24"/>
        </w:rPr>
        <w:t>.</w:t>
      </w:r>
    </w:p>
    <w:p w14:paraId="4D9362DA" w14:textId="77777777" w:rsidR="00F11584" w:rsidRPr="00F11584" w:rsidRDefault="00F11584">
      <w:pPr>
        <w:rPr>
          <w:rFonts w:ascii="Times New Roman" w:hAnsi="Times New Roman" w:cs="Times New Roman"/>
          <w:sz w:val="24"/>
          <w:szCs w:val="24"/>
        </w:rPr>
      </w:pPr>
    </w:p>
    <w:p w14:paraId="2A441AB1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agency has similar values about saving the fishery as me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11C0B572" w14:textId="77777777" w:rsidR="00A515A1" w:rsidRPr="00F11584" w:rsidRDefault="00F11584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O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CEPESCA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tem valores 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semelhantes aos meus 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quanto </w:t>
      </w:r>
      <w:r>
        <w:rPr>
          <w:rFonts w:ascii="Times New Roman" w:hAnsi="Times New Roman" w:cs="Times New Roman"/>
          <w:i/>
          <w:sz w:val="24"/>
          <w:szCs w:val="24"/>
          <w:lang w:val="pt-BR"/>
        </w:rPr>
        <w:t>à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preservação da pesca.</w:t>
      </w:r>
    </w:p>
    <w:p w14:paraId="28FD9249" w14:textId="77777777" w:rsidR="00F11584" w:rsidRPr="00F11584" w:rsidRDefault="00F11584">
      <w:pPr>
        <w:rPr>
          <w:rFonts w:ascii="Times New Roman" w:hAnsi="Times New Roman" w:cs="Times New Roman"/>
          <w:i/>
          <w:sz w:val="24"/>
          <w:szCs w:val="24"/>
          <w:lang w:val="pt-BR"/>
        </w:rPr>
      </w:pPr>
    </w:p>
    <w:p w14:paraId="22E1B304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agency treats everyone equally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479D78A5" w14:textId="77777777" w:rsidR="00A515A1" w:rsidRPr="00F11584" w:rsidRDefault="00F11584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>
        <w:rPr>
          <w:rFonts w:ascii="Times New Roman" w:hAnsi="Times New Roman" w:cs="Times New Roman"/>
          <w:i/>
          <w:sz w:val="24"/>
          <w:szCs w:val="24"/>
          <w:lang w:val="pt-BR"/>
        </w:rPr>
        <w:t>O CEPESCA</w:t>
      </w:r>
      <w:r w:rsidR="00A515A1"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trata todo o mundo igual.</w:t>
      </w:r>
    </w:p>
    <w:p w14:paraId="7F2A23C2" w14:textId="77777777" w:rsidR="00F11584" w:rsidRDefault="00F11584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0EAAD72B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agency deceives me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4B0D52AE" w14:textId="77777777" w:rsidR="00A515A1" w:rsidRPr="00F11584" w:rsidRDefault="00F11584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O CEPESCA</w:t>
      </w:r>
      <w:r w:rsidR="00A515A1" w:rsidRPr="00F11584">
        <w:rPr>
          <w:rFonts w:ascii="Times New Roman" w:hAnsi="Times New Roman" w:cs="Times New Roman"/>
          <w:i/>
          <w:sz w:val="24"/>
          <w:szCs w:val="24"/>
        </w:rPr>
        <w:t xml:space="preserve"> me </w:t>
      </w:r>
      <w:proofErr w:type="spellStart"/>
      <w:r w:rsidR="00A515A1" w:rsidRPr="00F11584">
        <w:rPr>
          <w:rFonts w:ascii="Times New Roman" w:hAnsi="Times New Roman" w:cs="Times New Roman"/>
          <w:i/>
          <w:sz w:val="24"/>
          <w:szCs w:val="24"/>
        </w:rPr>
        <w:t>decepciona</w:t>
      </w:r>
      <w:proofErr w:type="spellEnd"/>
      <w:r w:rsidR="00A515A1" w:rsidRPr="00F11584">
        <w:rPr>
          <w:rFonts w:ascii="Times New Roman" w:hAnsi="Times New Roman" w:cs="Times New Roman"/>
          <w:i/>
          <w:sz w:val="24"/>
          <w:szCs w:val="24"/>
        </w:rPr>
        <w:t>.</w:t>
      </w:r>
    </w:p>
    <w:p w14:paraId="5929B0AE" w14:textId="77777777" w:rsidR="00F11584" w:rsidRDefault="00F11584">
      <w:pPr>
        <w:rPr>
          <w:rFonts w:ascii="Times New Roman" w:hAnsi="Times New Roman" w:cs="Times New Roman"/>
          <w:sz w:val="24"/>
          <w:szCs w:val="24"/>
        </w:rPr>
      </w:pPr>
    </w:p>
    <w:p w14:paraId="2F6BEA63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I will be caught by enforcement if I violate the rules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5A0BB660" w14:textId="77777777" w:rsidR="00A515A1" w:rsidRPr="00F11584" w:rsidRDefault="00A515A1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A </w:t>
      </w:r>
      <w:proofErr w:type="gramStart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policia</w:t>
      </w:r>
      <w:proofErr w:type="gramEnd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="00B3011D">
        <w:rPr>
          <w:rFonts w:ascii="Times New Roman" w:hAnsi="Times New Roman" w:cs="Times New Roman"/>
          <w:i/>
          <w:sz w:val="24"/>
          <w:szCs w:val="24"/>
          <w:lang w:val="pt-BR"/>
        </w:rPr>
        <w:t xml:space="preserve">vai me pegar 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se eu violar as regras.</w:t>
      </w:r>
    </w:p>
    <w:p w14:paraId="0E60559F" w14:textId="77777777" w:rsidR="00F11584" w:rsidRPr="00B3011D" w:rsidRDefault="00F11584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20C178F3" w14:textId="77777777" w:rsidR="00721A7F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The penalty if I am caught is small.</w:t>
      </w:r>
      <w:r w:rsidRPr="00F11584">
        <w:rPr>
          <w:rFonts w:ascii="Times New Roman" w:hAnsi="Times New Roman" w:cs="Times New Roman"/>
          <w:sz w:val="24"/>
          <w:szCs w:val="24"/>
        </w:rPr>
        <w:tab/>
      </w:r>
    </w:p>
    <w:p w14:paraId="3949C0FE" w14:textId="77777777" w:rsidR="00A515A1" w:rsidRPr="00F11584" w:rsidRDefault="00A515A1">
      <w:pPr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A multa </w:t>
      </w:r>
      <w:r w:rsidR="00B3011D">
        <w:rPr>
          <w:rFonts w:ascii="Times New Roman" w:hAnsi="Times New Roman" w:cs="Times New Roman"/>
          <w:i/>
          <w:sz w:val="24"/>
          <w:szCs w:val="24"/>
          <w:lang w:val="pt-BR"/>
        </w:rPr>
        <w:t xml:space="preserve">se a </w:t>
      </w:r>
      <w:proofErr w:type="gramStart"/>
      <w:r w:rsidR="00B3011D">
        <w:rPr>
          <w:rFonts w:ascii="Times New Roman" w:hAnsi="Times New Roman" w:cs="Times New Roman"/>
          <w:i/>
          <w:sz w:val="24"/>
          <w:szCs w:val="24"/>
          <w:lang w:val="pt-BR"/>
        </w:rPr>
        <w:t>policia</w:t>
      </w:r>
      <w:proofErr w:type="gramEnd"/>
      <w:r w:rsidR="00B3011D">
        <w:rPr>
          <w:rFonts w:ascii="Times New Roman" w:hAnsi="Times New Roman" w:cs="Times New Roman"/>
          <w:i/>
          <w:sz w:val="24"/>
          <w:szCs w:val="24"/>
          <w:lang w:val="pt-BR"/>
        </w:rPr>
        <w:t xml:space="preserve"> me pegar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é pequena.</w:t>
      </w:r>
    </w:p>
    <w:p w14:paraId="5D7DAB63" w14:textId="77777777" w:rsidR="00F11584" w:rsidRPr="00B3011D" w:rsidRDefault="00F11584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3924CA02" w14:textId="77777777" w:rsidR="00A515A1" w:rsidRPr="00F11584" w:rsidRDefault="00721A7F">
      <w:pPr>
        <w:rPr>
          <w:rFonts w:ascii="Times New Roman" w:hAnsi="Times New Roman" w:cs="Times New Roman"/>
          <w:sz w:val="24"/>
          <w:szCs w:val="24"/>
        </w:rPr>
      </w:pPr>
      <w:r w:rsidRPr="00F11584">
        <w:rPr>
          <w:rFonts w:ascii="Times New Roman" w:hAnsi="Times New Roman" w:cs="Times New Roman"/>
          <w:sz w:val="24"/>
          <w:szCs w:val="24"/>
        </w:rPr>
        <w:t>With what frequency will I break the rules in the coming year?</w:t>
      </w:r>
    </w:p>
    <w:p w14:paraId="53668EC9" w14:textId="77777777" w:rsidR="00D37C8B" w:rsidRPr="00F11584" w:rsidRDefault="001E1D24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Com que frequência </w:t>
      </w:r>
      <w:r w:rsidR="00B3011D">
        <w:rPr>
          <w:rFonts w:ascii="Times New Roman" w:hAnsi="Times New Roman" w:cs="Times New Roman"/>
          <w:i/>
          <w:sz w:val="24"/>
          <w:szCs w:val="24"/>
          <w:lang w:val="pt-BR"/>
        </w:rPr>
        <w:t>irei</w:t>
      </w:r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violar a medida do </w:t>
      </w:r>
      <w:proofErr w:type="spellStart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>pacú</w:t>
      </w:r>
      <w:proofErr w:type="spellEnd"/>
      <w:r w:rsidRPr="00F11584">
        <w:rPr>
          <w:rFonts w:ascii="Times New Roman" w:hAnsi="Times New Roman" w:cs="Times New Roman"/>
          <w:i/>
          <w:sz w:val="24"/>
          <w:szCs w:val="24"/>
          <w:lang w:val="pt-BR"/>
        </w:rPr>
        <w:t xml:space="preserve"> no ano que vem?</w:t>
      </w:r>
      <w:r w:rsidR="00721A7F" w:rsidRPr="00F11584">
        <w:rPr>
          <w:rFonts w:ascii="Times New Roman" w:hAnsi="Times New Roman" w:cs="Times New Roman"/>
          <w:sz w:val="24"/>
          <w:szCs w:val="24"/>
          <w:lang w:val="pt-BR"/>
        </w:rPr>
        <w:tab/>
      </w:r>
    </w:p>
    <w:sectPr w:rsidR="00D37C8B" w:rsidRPr="00F11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AFC"/>
    <w:rsid w:val="00035688"/>
    <w:rsid w:val="0005446F"/>
    <w:rsid w:val="00111502"/>
    <w:rsid w:val="001E1D24"/>
    <w:rsid w:val="00595743"/>
    <w:rsid w:val="006B3536"/>
    <w:rsid w:val="00721A7F"/>
    <w:rsid w:val="00807CCB"/>
    <w:rsid w:val="008F1DE1"/>
    <w:rsid w:val="009B7289"/>
    <w:rsid w:val="00A12F5C"/>
    <w:rsid w:val="00A515A1"/>
    <w:rsid w:val="00B3011D"/>
    <w:rsid w:val="00C55AFC"/>
    <w:rsid w:val="00D37C8B"/>
    <w:rsid w:val="00F11584"/>
    <w:rsid w:val="00FD637F"/>
    <w:rsid w:val="00FE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28A5"/>
  <w15:chartTrackingRefBased/>
  <w15:docId w15:val="{BC2F5B65-2D93-499F-8B82-5BCC24F0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8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Ethan</dc:creator>
  <cp:keywords/>
  <dc:description/>
  <cp:lastModifiedBy>Name</cp:lastModifiedBy>
  <cp:revision>2</cp:revision>
  <dcterms:created xsi:type="dcterms:W3CDTF">2019-03-15T02:08:00Z</dcterms:created>
  <dcterms:modified xsi:type="dcterms:W3CDTF">2019-03-15T02:08:00Z</dcterms:modified>
</cp:coreProperties>
</file>